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5A9E" w:rsidRPr="00D85A9E" w:rsidRDefault="00D85A9E" w:rsidP="00D85A9E">
      <w:r w:rsidRPr="00D85A9E">
        <w:t>Table S3: Rayleigh’s circular statistics analyses for randomness.</w:t>
      </w:r>
    </w:p>
    <w:tbl>
      <w:tblPr>
        <w:tblStyle w:val="TableGrid"/>
        <w:tblW w:w="7077" w:type="dxa"/>
        <w:tblLook w:val="04A0"/>
      </w:tblPr>
      <w:tblGrid>
        <w:gridCol w:w="1472"/>
        <w:gridCol w:w="1384"/>
        <w:gridCol w:w="1462"/>
        <w:gridCol w:w="1152"/>
        <w:gridCol w:w="232"/>
        <w:gridCol w:w="1124"/>
        <w:gridCol w:w="251"/>
      </w:tblGrid>
      <w:tr w:rsidR="00D85A9E" w:rsidRPr="00D85A9E" w:rsidTr="00856937">
        <w:trPr>
          <w:trHeight w:val="272"/>
        </w:trPr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5A9E" w:rsidRPr="00D85A9E" w:rsidRDefault="00D85A9E" w:rsidP="00D85A9E">
            <w:pPr>
              <w:rPr>
                <w:b/>
              </w:rPr>
            </w:pPr>
            <w:r w:rsidRPr="00D85A9E">
              <w:rPr>
                <w:b/>
              </w:rPr>
              <w:t>Experiment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5A9E" w:rsidRPr="00D85A9E" w:rsidRDefault="00D85A9E" w:rsidP="00D85A9E">
            <w:pPr>
              <w:rPr>
                <w:b/>
              </w:rPr>
            </w:pPr>
            <w:r w:rsidRPr="00D85A9E">
              <w:rPr>
                <w:b/>
              </w:rPr>
              <w:t>TA Cycles (n)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5A9E" w:rsidRPr="00D85A9E" w:rsidRDefault="00D85A9E" w:rsidP="00D85A9E">
            <w:pPr>
              <w:rPr>
                <w:b/>
              </w:rPr>
            </w:pPr>
            <w:r w:rsidRPr="00D85A9E">
              <w:rPr>
                <w:b/>
              </w:rPr>
              <w:t>P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5A9E" w:rsidRPr="00D85A9E" w:rsidRDefault="00D85A9E" w:rsidP="00D85A9E">
            <w:pPr>
              <w:rPr>
                <w:b/>
              </w:rPr>
            </w:pPr>
            <w:r w:rsidRPr="00D85A9E">
              <w:rPr>
                <w:b/>
              </w:rPr>
              <w:t>LG Cycles (n)</w:t>
            </w:r>
          </w:p>
        </w:tc>
        <w:tc>
          <w:tcPr>
            <w:tcW w:w="13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5A9E" w:rsidRPr="00D85A9E" w:rsidRDefault="00D85A9E" w:rsidP="00D85A9E">
            <w:pPr>
              <w:rPr>
                <w:b/>
              </w:rPr>
            </w:pPr>
            <w:r w:rsidRPr="00D85A9E">
              <w:rPr>
                <w:b/>
              </w:rPr>
              <w:t>P</w:t>
            </w:r>
          </w:p>
        </w:tc>
      </w:tr>
      <w:tr w:rsidR="00D85A9E" w:rsidRPr="00D85A9E" w:rsidTr="00856937">
        <w:trPr>
          <w:trHeight w:val="272"/>
        </w:trPr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5A9E" w:rsidRPr="00D85A9E" w:rsidRDefault="00D85A9E" w:rsidP="00D85A9E">
            <w:pPr>
              <w:rPr>
                <w:b/>
              </w:rPr>
            </w:pPr>
            <w:r w:rsidRPr="00D85A9E">
              <w:rPr>
                <w:b/>
              </w:rPr>
              <w:t>24L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5A9E" w:rsidRPr="00D85A9E" w:rsidRDefault="00D85A9E" w:rsidP="00D85A9E"/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5A9E" w:rsidRPr="00D85A9E" w:rsidRDefault="00D85A9E" w:rsidP="00D85A9E"/>
        </w:tc>
        <w:tc>
          <w:tcPr>
            <w:tcW w:w="13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5A9E" w:rsidRPr="00D85A9E" w:rsidRDefault="00D85A9E" w:rsidP="00D85A9E"/>
        </w:tc>
        <w:tc>
          <w:tcPr>
            <w:tcW w:w="13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5A9E" w:rsidRPr="00D85A9E" w:rsidRDefault="00D85A9E" w:rsidP="00D85A9E"/>
        </w:tc>
      </w:tr>
      <w:tr w:rsidR="00D85A9E" w:rsidRPr="00D85A9E" w:rsidTr="00856937">
        <w:trPr>
          <w:trHeight w:val="272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2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&lt;0.001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30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&lt;0.001</w:t>
            </w:r>
          </w:p>
        </w:tc>
      </w:tr>
      <w:tr w:rsidR="00D85A9E" w:rsidRPr="00D85A9E" w:rsidTr="00856937">
        <w:trPr>
          <w:trHeight w:val="287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3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&lt;0.001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35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&lt;0.001</w:t>
            </w:r>
          </w:p>
        </w:tc>
      </w:tr>
      <w:tr w:rsidR="00D85A9E" w:rsidRPr="00D85A9E" w:rsidTr="00856937">
        <w:trPr>
          <w:trHeight w:val="287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10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&lt;0.001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33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&lt;0.001</w:t>
            </w:r>
          </w:p>
        </w:tc>
      </w:tr>
      <w:tr w:rsidR="00D85A9E" w:rsidRPr="00D85A9E" w:rsidTr="00856937">
        <w:trPr>
          <w:trHeight w:val="272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27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&lt;0.001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21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&lt;0.005</w:t>
            </w:r>
          </w:p>
        </w:tc>
      </w:tr>
      <w:tr w:rsidR="00D85A9E" w:rsidRPr="00D85A9E" w:rsidTr="00856937">
        <w:trPr>
          <w:trHeight w:val="272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74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&lt;0.001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27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&lt;0.001</w:t>
            </w:r>
          </w:p>
        </w:tc>
      </w:tr>
      <w:tr w:rsidR="00D85A9E" w:rsidRPr="00D85A9E" w:rsidTr="00856937">
        <w:trPr>
          <w:trHeight w:val="287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12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&lt;0.001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260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&lt;0.001</w:t>
            </w:r>
          </w:p>
        </w:tc>
      </w:tr>
      <w:tr w:rsidR="00D85A9E" w:rsidRPr="00D85A9E" w:rsidTr="00856937">
        <w:trPr>
          <w:trHeight w:val="272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15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&lt;0.001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116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&lt;0.001</w:t>
            </w:r>
          </w:p>
        </w:tc>
      </w:tr>
      <w:tr w:rsidR="00D85A9E" w:rsidRPr="00D85A9E" w:rsidTr="00856937">
        <w:trPr>
          <w:trHeight w:val="272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4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&lt;0.001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40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&lt;0.001</w:t>
            </w:r>
          </w:p>
        </w:tc>
      </w:tr>
      <w:tr w:rsidR="00D85A9E" w:rsidRPr="00D85A9E" w:rsidTr="00856937">
        <w:trPr>
          <w:trHeight w:val="287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/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/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52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&lt;0.001</w:t>
            </w:r>
          </w:p>
        </w:tc>
      </w:tr>
      <w:tr w:rsidR="00D85A9E" w:rsidRPr="00D85A9E" w:rsidTr="00856937">
        <w:trPr>
          <w:trHeight w:val="287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/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/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/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/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/>
        </w:tc>
      </w:tr>
      <w:tr w:rsidR="00D85A9E" w:rsidRPr="00D85A9E" w:rsidTr="00856937">
        <w:trPr>
          <w:trHeight w:val="272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pPr>
              <w:rPr>
                <w:b/>
              </w:rPr>
            </w:pPr>
            <w:r w:rsidRPr="00D85A9E">
              <w:rPr>
                <w:b/>
              </w:rPr>
              <w:t>12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/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/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/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/>
        </w:tc>
      </w:tr>
      <w:tr w:rsidR="00D85A9E" w:rsidRPr="00D85A9E" w:rsidTr="00856937">
        <w:trPr>
          <w:trHeight w:val="272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2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&lt;0.003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25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&lt;0.004</w:t>
            </w:r>
          </w:p>
        </w:tc>
      </w:tr>
      <w:tr w:rsidR="00D85A9E" w:rsidRPr="00D85A9E" w:rsidTr="00856937">
        <w:trPr>
          <w:trHeight w:val="287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1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&gt;0.05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4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NA*</w:t>
            </w:r>
          </w:p>
        </w:tc>
      </w:tr>
      <w:tr w:rsidR="00D85A9E" w:rsidRPr="00D85A9E" w:rsidTr="00856937">
        <w:trPr>
          <w:trHeight w:val="272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3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&gt;0.6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37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&lt;0.005</w:t>
            </w:r>
          </w:p>
        </w:tc>
      </w:tr>
      <w:tr w:rsidR="00D85A9E" w:rsidRPr="00D85A9E" w:rsidTr="00856937">
        <w:trPr>
          <w:trHeight w:val="272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1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&gt;0.4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25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&lt;0.001</w:t>
            </w:r>
          </w:p>
        </w:tc>
      </w:tr>
      <w:tr w:rsidR="00D85A9E" w:rsidRPr="00D85A9E" w:rsidTr="00856937">
        <w:trPr>
          <w:trHeight w:val="287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&lt;0.001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15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&gt;0.26</w:t>
            </w:r>
          </w:p>
        </w:tc>
      </w:tr>
      <w:tr w:rsidR="00D85A9E" w:rsidRPr="00D85A9E" w:rsidTr="00856937">
        <w:trPr>
          <w:trHeight w:val="287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1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&lt;0.001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59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&lt;0.001</w:t>
            </w:r>
          </w:p>
        </w:tc>
      </w:tr>
      <w:tr w:rsidR="00D85A9E" w:rsidRPr="00D85A9E" w:rsidTr="00856937">
        <w:trPr>
          <w:trHeight w:val="272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6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&lt;0.001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6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&gt;0.3</w:t>
            </w:r>
          </w:p>
        </w:tc>
      </w:tr>
      <w:tr w:rsidR="00D85A9E" w:rsidRPr="00D85A9E" w:rsidTr="00856937">
        <w:trPr>
          <w:trHeight w:val="272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&gt;0.1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/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/>
        </w:tc>
      </w:tr>
      <w:tr w:rsidR="00D85A9E" w:rsidRPr="00D85A9E" w:rsidTr="00856937">
        <w:trPr>
          <w:trHeight w:val="272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1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&lt;0.02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/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/>
        </w:tc>
      </w:tr>
      <w:tr w:rsidR="00D85A9E" w:rsidRPr="00D85A9E" w:rsidTr="00856937">
        <w:trPr>
          <w:trHeight w:val="287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/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/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/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/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/>
        </w:tc>
      </w:tr>
      <w:tr w:rsidR="00D85A9E" w:rsidRPr="00D85A9E" w:rsidTr="00856937">
        <w:trPr>
          <w:trHeight w:val="272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/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/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/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/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/>
        </w:tc>
      </w:tr>
      <w:tr w:rsidR="00D85A9E" w:rsidRPr="00D85A9E" w:rsidTr="00856937">
        <w:trPr>
          <w:trHeight w:val="272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pPr>
              <w:rPr>
                <w:b/>
              </w:rPr>
            </w:pPr>
            <w:r w:rsidRPr="00D85A9E">
              <w:rPr>
                <w:b/>
              </w:rPr>
              <w:t>24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/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/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/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/>
        </w:tc>
      </w:tr>
      <w:tr w:rsidR="00D85A9E" w:rsidRPr="00D85A9E" w:rsidTr="00856937">
        <w:trPr>
          <w:trHeight w:val="287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NA*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3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NA*</w:t>
            </w:r>
          </w:p>
        </w:tc>
      </w:tr>
      <w:tr w:rsidR="00D85A9E" w:rsidRPr="00D85A9E" w:rsidTr="00856937">
        <w:trPr>
          <w:trHeight w:val="287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1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&gt;0.1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13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&gt;0.6</w:t>
            </w:r>
          </w:p>
        </w:tc>
      </w:tr>
      <w:tr w:rsidR="00D85A9E" w:rsidRPr="00D85A9E" w:rsidTr="00856937">
        <w:trPr>
          <w:trHeight w:val="272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1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&lt;0.03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28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&lt;0.001</w:t>
            </w:r>
          </w:p>
        </w:tc>
      </w:tr>
      <w:tr w:rsidR="00D85A9E" w:rsidRPr="00D85A9E" w:rsidTr="00856937">
        <w:trPr>
          <w:trHeight w:val="272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1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&gt;0.1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8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&gt;0.3</w:t>
            </w:r>
          </w:p>
        </w:tc>
      </w:tr>
      <w:tr w:rsidR="00D85A9E" w:rsidRPr="00D85A9E" w:rsidTr="00856937">
        <w:trPr>
          <w:trHeight w:val="287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NA*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19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&gt;0.2</w:t>
            </w:r>
          </w:p>
        </w:tc>
      </w:tr>
      <w:tr w:rsidR="00D85A9E" w:rsidRPr="00D85A9E" w:rsidTr="00856937">
        <w:trPr>
          <w:trHeight w:val="272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&lt;0.002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10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&gt;0.1</w:t>
            </w:r>
          </w:p>
        </w:tc>
      </w:tr>
      <w:tr w:rsidR="00D85A9E" w:rsidRPr="00D85A9E" w:rsidTr="00856937">
        <w:trPr>
          <w:trHeight w:val="272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&lt;0.03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32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&gt;0.05</w:t>
            </w:r>
          </w:p>
        </w:tc>
      </w:tr>
      <w:tr w:rsidR="00D85A9E" w:rsidRPr="00D85A9E" w:rsidTr="00856937">
        <w:trPr>
          <w:trHeight w:val="272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2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&lt;0.001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21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&gt;0.2</w:t>
            </w:r>
          </w:p>
        </w:tc>
      </w:tr>
      <w:tr w:rsidR="00D85A9E" w:rsidRPr="00D85A9E" w:rsidTr="00856937">
        <w:trPr>
          <w:trHeight w:val="272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2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>
            <w:r w:rsidRPr="00D85A9E">
              <w:t>&gt;0.3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/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5A9E" w:rsidRPr="00D85A9E" w:rsidRDefault="00D85A9E" w:rsidP="00D85A9E"/>
        </w:tc>
      </w:tr>
      <w:tr w:rsidR="00D85A9E" w:rsidRPr="00D85A9E" w:rsidTr="00856937">
        <w:trPr>
          <w:gridAfter w:val="1"/>
          <w:wAfter w:w="251" w:type="dxa"/>
          <w:trHeight w:val="287"/>
        </w:trPr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5A9E" w:rsidRPr="00D85A9E" w:rsidRDefault="00D85A9E" w:rsidP="00D85A9E"/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5A9E" w:rsidRPr="00D85A9E" w:rsidRDefault="00D85A9E" w:rsidP="00D85A9E"/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5A9E" w:rsidRPr="00D85A9E" w:rsidRDefault="00D85A9E" w:rsidP="00D85A9E"/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5A9E" w:rsidRPr="00D85A9E" w:rsidRDefault="00D85A9E" w:rsidP="00D85A9E"/>
        </w:tc>
        <w:tc>
          <w:tcPr>
            <w:tcW w:w="13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5A9E" w:rsidRPr="00D85A9E" w:rsidRDefault="00D85A9E" w:rsidP="00D85A9E"/>
        </w:tc>
      </w:tr>
    </w:tbl>
    <w:p w:rsidR="00DB62F8" w:rsidRDefault="00D85A9E">
      <w:r w:rsidRPr="00D85A9E">
        <w:t xml:space="preserve">*Note: </w:t>
      </w:r>
      <w:bookmarkStart w:id="0" w:name="_GoBack"/>
      <w:r w:rsidRPr="00D85A9E">
        <w:t>Rayleigh test cannot be applied if sample size (n) &lt; 6</w:t>
      </w:r>
      <w:bookmarkEnd w:id="0"/>
    </w:p>
    <w:sectPr w:rsidR="00DB62F8" w:rsidSect="00DB62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85A9E"/>
    <w:rsid w:val="000432D6"/>
    <w:rsid w:val="000D6EEF"/>
    <w:rsid w:val="002040FC"/>
    <w:rsid w:val="0042230B"/>
    <w:rsid w:val="00647E66"/>
    <w:rsid w:val="006D42DB"/>
    <w:rsid w:val="00870E5E"/>
    <w:rsid w:val="00D85A9E"/>
    <w:rsid w:val="00DB62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E66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D6EEF"/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0D6EEF"/>
    <w:pPr>
      <w:ind w:left="720"/>
      <w:contextualSpacing/>
    </w:pPr>
  </w:style>
  <w:style w:type="table" w:styleId="TableGrid">
    <w:name w:val="Table Grid"/>
    <w:basedOn w:val="TableNormal"/>
    <w:uiPriority w:val="59"/>
    <w:rsid w:val="00D85A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3</Characters>
  <Application>Microsoft Office Word</Application>
  <DocSecurity>0</DocSecurity>
  <Lines>5</Lines>
  <Paragraphs>1</Paragraphs>
  <ScaleCrop>false</ScaleCrop>
  <Company>USC</Company>
  <LinksUpToDate>false</LinksUpToDate>
  <CharactersWithSpaces>7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ra</dc:creator>
  <cp:keywords/>
  <dc:description/>
  <cp:lastModifiedBy>sindhura</cp:lastModifiedBy>
  <cp:revision>1</cp:revision>
  <dcterms:created xsi:type="dcterms:W3CDTF">2012-10-09T22:30:00Z</dcterms:created>
  <dcterms:modified xsi:type="dcterms:W3CDTF">2012-10-09T22:31:00Z</dcterms:modified>
</cp:coreProperties>
</file>